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1182"/>
        <w:gridCol w:w="1192"/>
        <w:gridCol w:w="1239"/>
      </w:tblGrid>
      <w:tr w:rsidR="002106E5" w:rsidRPr="00685637" w14:paraId="00E5897D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070FDC37" w14:textId="77777777" w:rsidR="002106E5" w:rsidRPr="00685637" w:rsidRDefault="002106E5" w:rsidP="00396630">
            <w:pPr>
              <w:jc w:val="both"/>
            </w:pPr>
            <w:r w:rsidRPr="00685637">
              <w:t>Feature</w:t>
            </w:r>
          </w:p>
        </w:tc>
        <w:tc>
          <w:tcPr>
            <w:tcW w:w="1182" w:type="dxa"/>
            <w:noWrap/>
            <w:hideMark/>
          </w:tcPr>
          <w:p w14:paraId="067FD298" w14:textId="77777777" w:rsidR="002106E5" w:rsidRPr="00685637" w:rsidRDefault="002106E5" w:rsidP="00396630">
            <w:pPr>
              <w:jc w:val="both"/>
            </w:pPr>
            <w:r w:rsidRPr="00685637">
              <w:t>Gain</w:t>
            </w:r>
          </w:p>
        </w:tc>
        <w:tc>
          <w:tcPr>
            <w:tcW w:w="1192" w:type="dxa"/>
            <w:noWrap/>
            <w:hideMark/>
          </w:tcPr>
          <w:p w14:paraId="70BED5ED" w14:textId="77777777" w:rsidR="002106E5" w:rsidRPr="00685637" w:rsidRDefault="002106E5" w:rsidP="00396630">
            <w:pPr>
              <w:jc w:val="both"/>
            </w:pPr>
            <w:r w:rsidRPr="00685637">
              <w:t>Cover</w:t>
            </w:r>
          </w:p>
        </w:tc>
        <w:tc>
          <w:tcPr>
            <w:tcW w:w="1239" w:type="dxa"/>
            <w:noWrap/>
            <w:hideMark/>
          </w:tcPr>
          <w:p w14:paraId="6421D497" w14:textId="77777777" w:rsidR="002106E5" w:rsidRPr="00685637" w:rsidRDefault="002106E5" w:rsidP="00396630">
            <w:pPr>
              <w:jc w:val="both"/>
            </w:pPr>
            <w:r w:rsidRPr="00685637">
              <w:t>Frequency</w:t>
            </w:r>
          </w:p>
        </w:tc>
      </w:tr>
      <w:tr w:rsidR="002106E5" w:rsidRPr="00685637" w14:paraId="5F24F0C0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00D831B8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specter_cosine_sim</w:t>
            </w:r>
            <w:proofErr w:type="spellEnd"/>
          </w:p>
        </w:tc>
        <w:tc>
          <w:tcPr>
            <w:tcW w:w="1182" w:type="dxa"/>
            <w:noWrap/>
            <w:hideMark/>
          </w:tcPr>
          <w:p w14:paraId="00F800E4" w14:textId="77777777" w:rsidR="002106E5" w:rsidRPr="00685637" w:rsidRDefault="002106E5" w:rsidP="00396630">
            <w:pPr>
              <w:jc w:val="both"/>
            </w:pPr>
            <w:r w:rsidRPr="00685637">
              <w:t>0.099</w:t>
            </w:r>
          </w:p>
        </w:tc>
        <w:tc>
          <w:tcPr>
            <w:tcW w:w="1192" w:type="dxa"/>
            <w:noWrap/>
            <w:hideMark/>
          </w:tcPr>
          <w:p w14:paraId="4546EDC6" w14:textId="77777777" w:rsidR="002106E5" w:rsidRPr="00685637" w:rsidRDefault="002106E5" w:rsidP="00396630">
            <w:pPr>
              <w:jc w:val="both"/>
            </w:pPr>
            <w:r w:rsidRPr="00685637">
              <w:t>0.137</w:t>
            </w:r>
          </w:p>
        </w:tc>
        <w:tc>
          <w:tcPr>
            <w:tcW w:w="1239" w:type="dxa"/>
            <w:noWrap/>
            <w:hideMark/>
          </w:tcPr>
          <w:p w14:paraId="4D1CA64F" w14:textId="77777777" w:rsidR="002106E5" w:rsidRPr="00685637" w:rsidRDefault="002106E5" w:rsidP="00396630">
            <w:pPr>
              <w:jc w:val="both"/>
            </w:pPr>
            <w:r w:rsidRPr="00685637">
              <w:t>0.116</w:t>
            </w:r>
          </w:p>
        </w:tc>
      </w:tr>
      <w:tr w:rsidR="002106E5" w:rsidRPr="00685637" w14:paraId="1FD4DC0E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734DD9A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ref_reflist_sd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2262D58" w14:textId="77777777" w:rsidR="002106E5" w:rsidRPr="00685637" w:rsidRDefault="002106E5" w:rsidP="00396630">
            <w:pPr>
              <w:jc w:val="both"/>
            </w:pPr>
            <w:r w:rsidRPr="00685637">
              <w:t>0.098</w:t>
            </w:r>
          </w:p>
        </w:tc>
        <w:tc>
          <w:tcPr>
            <w:tcW w:w="1192" w:type="dxa"/>
            <w:noWrap/>
            <w:hideMark/>
          </w:tcPr>
          <w:p w14:paraId="7DA65EFC" w14:textId="77777777" w:rsidR="002106E5" w:rsidRPr="00685637" w:rsidRDefault="002106E5" w:rsidP="00396630">
            <w:pPr>
              <w:jc w:val="both"/>
            </w:pPr>
            <w:r w:rsidRPr="00685637">
              <w:t>0.149</w:t>
            </w:r>
          </w:p>
        </w:tc>
        <w:tc>
          <w:tcPr>
            <w:tcW w:w="1239" w:type="dxa"/>
            <w:noWrap/>
            <w:hideMark/>
          </w:tcPr>
          <w:p w14:paraId="7296D777" w14:textId="77777777" w:rsidR="002106E5" w:rsidRPr="00685637" w:rsidRDefault="002106E5" w:rsidP="00396630">
            <w:pPr>
              <w:jc w:val="both"/>
            </w:pPr>
            <w:r w:rsidRPr="00685637">
              <w:t>0.120</w:t>
            </w:r>
          </w:p>
        </w:tc>
      </w:tr>
      <w:tr w:rsidR="002106E5" w:rsidRPr="00685637" w14:paraId="6A7EB074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440AC73F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ref_reflist_mean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C8AA4A2" w14:textId="77777777" w:rsidR="002106E5" w:rsidRPr="00685637" w:rsidRDefault="002106E5" w:rsidP="00396630">
            <w:pPr>
              <w:jc w:val="both"/>
            </w:pPr>
            <w:r w:rsidRPr="00685637">
              <w:t>0.094</w:t>
            </w:r>
          </w:p>
        </w:tc>
        <w:tc>
          <w:tcPr>
            <w:tcW w:w="1192" w:type="dxa"/>
            <w:noWrap/>
            <w:hideMark/>
          </w:tcPr>
          <w:p w14:paraId="1DDAD882" w14:textId="77777777" w:rsidR="002106E5" w:rsidRPr="00685637" w:rsidRDefault="002106E5" w:rsidP="00396630">
            <w:pPr>
              <w:jc w:val="both"/>
            </w:pPr>
            <w:r w:rsidRPr="00685637">
              <w:t>0.152</w:t>
            </w:r>
          </w:p>
        </w:tc>
        <w:tc>
          <w:tcPr>
            <w:tcW w:w="1239" w:type="dxa"/>
            <w:noWrap/>
            <w:hideMark/>
          </w:tcPr>
          <w:p w14:paraId="6FB0BE3A" w14:textId="77777777" w:rsidR="002106E5" w:rsidRPr="00685637" w:rsidRDefault="002106E5" w:rsidP="00396630">
            <w:pPr>
              <w:jc w:val="both"/>
            </w:pPr>
            <w:r w:rsidRPr="00685637">
              <w:t>0.115</w:t>
            </w:r>
          </w:p>
        </w:tc>
      </w:tr>
      <w:tr w:rsidR="002106E5" w:rsidRPr="00685637" w14:paraId="1E7D4053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194435DF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mid_reflist_sd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8D37CC8" w14:textId="77777777" w:rsidR="002106E5" w:rsidRPr="00685637" w:rsidRDefault="002106E5" w:rsidP="00396630">
            <w:pPr>
              <w:jc w:val="both"/>
            </w:pPr>
            <w:r w:rsidRPr="00685637">
              <w:t>0.081</w:t>
            </w:r>
          </w:p>
        </w:tc>
        <w:tc>
          <w:tcPr>
            <w:tcW w:w="1192" w:type="dxa"/>
            <w:noWrap/>
            <w:hideMark/>
          </w:tcPr>
          <w:p w14:paraId="1466FD85" w14:textId="77777777" w:rsidR="002106E5" w:rsidRPr="00685637" w:rsidRDefault="002106E5" w:rsidP="00396630">
            <w:pPr>
              <w:jc w:val="both"/>
            </w:pPr>
            <w:r w:rsidRPr="00685637">
              <w:t>0.096</w:t>
            </w:r>
          </w:p>
        </w:tc>
        <w:tc>
          <w:tcPr>
            <w:tcW w:w="1239" w:type="dxa"/>
            <w:noWrap/>
            <w:hideMark/>
          </w:tcPr>
          <w:p w14:paraId="4E188A44" w14:textId="77777777" w:rsidR="002106E5" w:rsidRPr="00685637" w:rsidRDefault="002106E5" w:rsidP="00396630">
            <w:pPr>
              <w:jc w:val="both"/>
            </w:pPr>
            <w:r w:rsidRPr="00685637">
              <w:t>0.071</w:t>
            </w:r>
          </w:p>
        </w:tc>
      </w:tr>
      <w:tr w:rsidR="002106E5" w:rsidRPr="00685637" w14:paraId="3EE344FD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46198007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mid_reflist_mean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B515825" w14:textId="77777777" w:rsidR="002106E5" w:rsidRPr="00685637" w:rsidRDefault="002106E5" w:rsidP="00396630">
            <w:pPr>
              <w:jc w:val="both"/>
            </w:pPr>
            <w:r w:rsidRPr="00685637">
              <w:t>0.081</w:t>
            </w:r>
          </w:p>
        </w:tc>
        <w:tc>
          <w:tcPr>
            <w:tcW w:w="1192" w:type="dxa"/>
            <w:noWrap/>
            <w:hideMark/>
          </w:tcPr>
          <w:p w14:paraId="5AAF67D8" w14:textId="77777777" w:rsidR="002106E5" w:rsidRPr="00685637" w:rsidRDefault="002106E5" w:rsidP="00396630">
            <w:pPr>
              <w:jc w:val="both"/>
            </w:pPr>
            <w:r w:rsidRPr="00685637">
              <w:t>0.098</w:t>
            </w:r>
          </w:p>
        </w:tc>
        <w:tc>
          <w:tcPr>
            <w:tcW w:w="1239" w:type="dxa"/>
            <w:noWrap/>
            <w:hideMark/>
          </w:tcPr>
          <w:p w14:paraId="162FB299" w14:textId="77777777" w:rsidR="002106E5" w:rsidRPr="00685637" w:rsidRDefault="002106E5" w:rsidP="00396630">
            <w:pPr>
              <w:jc w:val="both"/>
            </w:pPr>
            <w:r w:rsidRPr="00685637">
              <w:t>0.069</w:t>
            </w:r>
          </w:p>
        </w:tc>
      </w:tr>
      <w:tr w:rsidR="002106E5" w:rsidRPr="00685637" w14:paraId="6BC12A57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FDA7A99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list_reflist_sd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B9E0D81" w14:textId="77777777" w:rsidR="002106E5" w:rsidRPr="00685637" w:rsidRDefault="002106E5" w:rsidP="00396630">
            <w:pPr>
              <w:jc w:val="both"/>
            </w:pPr>
            <w:r w:rsidRPr="00685637">
              <w:t>0.077</w:t>
            </w:r>
          </w:p>
        </w:tc>
        <w:tc>
          <w:tcPr>
            <w:tcW w:w="1192" w:type="dxa"/>
            <w:noWrap/>
            <w:hideMark/>
          </w:tcPr>
          <w:p w14:paraId="29790A79" w14:textId="77777777" w:rsidR="002106E5" w:rsidRPr="00685637" w:rsidRDefault="002106E5" w:rsidP="00396630">
            <w:pPr>
              <w:jc w:val="both"/>
            </w:pPr>
            <w:r w:rsidRPr="00685637">
              <w:t>0.101</w:t>
            </w:r>
          </w:p>
        </w:tc>
        <w:tc>
          <w:tcPr>
            <w:tcW w:w="1239" w:type="dxa"/>
            <w:noWrap/>
            <w:hideMark/>
          </w:tcPr>
          <w:p w14:paraId="23937A22" w14:textId="77777777" w:rsidR="002106E5" w:rsidRPr="00685637" w:rsidRDefault="002106E5" w:rsidP="00396630">
            <w:pPr>
              <w:jc w:val="both"/>
            </w:pPr>
            <w:r w:rsidRPr="00685637">
              <w:t>0.069</w:t>
            </w:r>
          </w:p>
        </w:tc>
      </w:tr>
      <w:tr w:rsidR="002106E5" w:rsidRPr="00685637" w14:paraId="376CA1BD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6C822A16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list_reflist_mean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8959024" w14:textId="77777777" w:rsidR="002106E5" w:rsidRPr="00685637" w:rsidRDefault="002106E5" w:rsidP="00396630">
            <w:pPr>
              <w:jc w:val="both"/>
            </w:pPr>
            <w:r w:rsidRPr="00685637">
              <w:t>0.076</w:t>
            </w:r>
          </w:p>
        </w:tc>
        <w:tc>
          <w:tcPr>
            <w:tcW w:w="1192" w:type="dxa"/>
            <w:noWrap/>
            <w:hideMark/>
          </w:tcPr>
          <w:p w14:paraId="7CC7A28C" w14:textId="77777777" w:rsidR="002106E5" w:rsidRPr="00685637" w:rsidRDefault="002106E5" w:rsidP="00396630">
            <w:pPr>
              <w:jc w:val="both"/>
            </w:pPr>
            <w:r w:rsidRPr="00685637">
              <w:t>0.095</w:t>
            </w:r>
          </w:p>
        </w:tc>
        <w:tc>
          <w:tcPr>
            <w:tcW w:w="1239" w:type="dxa"/>
            <w:noWrap/>
            <w:hideMark/>
          </w:tcPr>
          <w:p w14:paraId="11B3BD2A" w14:textId="77777777" w:rsidR="002106E5" w:rsidRPr="00685637" w:rsidRDefault="002106E5" w:rsidP="00396630">
            <w:pPr>
              <w:jc w:val="both"/>
            </w:pPr>
            <w:r w:rsidRPr="00685637">
              <w:t>0.066</w:t>
            </w:r>
          </w:p>
        </w:tc>
      </w:tr>
      <w:tr w:rsidR="002106E5" w:rsidRPr="00685637" w14:paraId="15F4658A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5D85B350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year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D3CF43A" w14:textId="77777777" w:rsidR="002106E5" w:rsidRPr="00685637" w:rsidRDefault="002106E5" w:rsidP="00396630">
            <w:pPr>
              <w:jc w:val="both"/>
            </w:pPr>
            <w:r w:rsidRPr="00685637">
              <w:t>0.067</w:t>
            </w:r>
          </w:p>
        </w:tc>
        <w:tc>
          <w:tcPr>
            <w:tcW w:w="1192" w:type="dxa"/>
            <w:noWrap/>
            <w:hideMark/>
          </w:tcPr>
          <w:p w14:paraId="5672520D" w14:textId="77777777" w:rsidR="002106E5" w:rsidRPr="00685637" w:rsidRDefault="002106E5" w:rsidP="00396630">
            <w:pPr>
              <w:jc w:val="both"/>
            </w:pPr>
            <w:r w:rsidRPr="00685637">
              <w:t>0.019</w:t>
            </w:r>
          </w:p>
        </w:tc>
        <w:tc>
          <w:tcPr>
            <w:tcW w:w="1239" w:type="dxa"/>
            <w:noWrap/>
            <w:hideMark/>
          </w:tcPr>
          <w:p w14:paraId="7AC295A9" w14:textId="77777777" w:rsidR="002106E5" w:rsidRPr="00685637" w:rsidRDefault="002106E5" w:rsidP="00396630">
            <w:pPr>
              <w:jc w:val="both"/>
            </w:pPr>
            <w:r w:rsidRPr="00685637">
              <w:t>0.050</w:t>
            </w:r>
          </w:p>
        </w:tc>
      </w:tr>
      <w:tr w:rsidR="002106E5" w:rsidRPr="00685637" w14:paraId="04444911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5BE81D66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rcr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2BCA9B8" w14:textId="77777777" w:rsidR="002106E5" w:rsidRPr="00685637" w:rsidRDefault="002106E5" w:rsidP="00396630">
            <w:pPr>
              <w:jc w:val="both"/>
            </w:pPr>
            <w:r w:rsidRPr="00685637">
              <w:t>0.062</w:t>
            </w:r>
          </w:p>
        </w:tc>
        <w:tc>
          <w:tcPr>
            <w:tcW w:w="1192" w:type="dxa"/>
            <w:noWrap/>
            <w:hideMark/>
          </w:tcPr>
          <w:p w14:paraId="4AC7E59D" w14:textId="77777777" w:rsidR="002106E5" w:rsidRPr="00685637" w:rsidRDefault="002106E5" w:rsidP="00396630">
            <w:pPr>
              <w:jc w:val="both"/>
            </w:pPr>
            <w:r w:rsidRPr="00685637">
              <w:t>0.047</w:t>
            </w:r>
          </w:p>
        </w:tc>
        <w:tc>
          <w:tcPr>
            <w:tcW w:w="1239" w:type="dxa"/>
            <w:noWrap/>
            <w:hideMark/>
          </w:tcPr>
          <w:p w14:paraId="71C095EB" w14:textId="77777777" w:rsidR="002106E5" w:rsidRPr="00685637" w:rsidRDefault="002106E5" w:rsidP="00396630">
            <w:pPr>
              <w:jc w:val="both"/>
            </w:pPr>
            <w:r w:rsidRPr="00685637">
              <w:t>0.074</w:t>
            </w:r>
          </w:p>
        </w:tc>
      </w:tr>
      <w:tr w:rsidR="002106E5" w:rsidRPr="00685637" w14:paraId="7DEAAF54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4AB3CBD8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rcr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E9FFFEC" w14:textId="77777777" w:rsidR="002106E5" w:rsidRPr="00685637" w:rsidRDefault="002106E5" w:rsidP="00396630">
            <w:pPr>
              <w:jc w:val="both"/>
            </w:pPr>
            <w:r w:rsidRPr="00685637">
              <w:t>0.035</w:t>
            </w:r>
          </w:p>
        </w:tc>
        <w:tc>
          <w:tcPr>
            <w:tcW w:w="1192" w:type="dxa"/>
            <w:noWrap/>
            <w:hideMark/>
          </w:tcPr>
          <w:p w14:paraId="0B29F481" w14:textId="77777777" w:rsidR="002106E5" w:rsidRPr="00685637" w:rsidRDefault="002106E5" w:rsidP="00396630">
            <w:pPr>
              <w:jc w:val="both"/>
            </w:pPr>
            <w:r w:rsidRPr="00685637">
              <w:t>0.023</w:t>
            </w:r>
          </w:p>
        </w:tc>
        <w:tc>
          <w:tcPr>
            <w:tcW w:w="1239" w:type="dxa"/>
            <w:noWrap/>
            <w:hideMark/>
          </w:tcPr>
          <w:p w14:paraId="63959E67" w14:textId="77777777" w:rsidR="002106E5" w:rsidRPr="00685637" w:rsidRDefault="002106E5" w:rsidP="00396630">
            <w:pPr>
              <w:jc w:val="both"/>
            </w:pPr>
            <w:r w:rsidRPr="00685637">
              <w:t>0.032</w:t>
            </w:r>
          </w:p>
        </w:tc>
      </w:tr>
      <w:tr w:rsidR="002106E5" w:rsidRPr="00685637" w14:paraId="74E8FFF4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F552885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cocited_by_ref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1004BA8" w14:textId="77777777" w:rsidR="002106E5" w:rsidRPr="00685637" w:rsidRDefault="002106E5" w:rsidP="00396630">
            <w:pPr>
              <w:jc w:val="both"/>
            </w:pPr>
            <w:r w:rsidRPr="00685637">
              <w:t>0.025</w:t>
            </w:r>
          </w:p>
        </w:tc>
        <w:tc>
          <w:tcPr>
            <w:tcW w:w="1192" w:type="dxa"/>
            <w:noWrap/>
            <w:hideMark/>
          </w:tcPr>
          <w:p w14:paraId="336367F7" w14:textId="77777777" w:rsidR="002106E5" w:rsidRPr="00685637" w:rsidRDefault="002106E5" w:rsidP="00396630">
            <w:pPr>
              <w:jc w:val="both"/>
            </w:pPr>
            <w:r w:rsidRPr="00685637">
              <w:t>0.008</w:t>
            </w:r>
          </w:p>
        </w:tc>
        <w:tc>
          <w:tcPr>
            <w:tcW w:w="1239" w:type="dxa"/>
            <w:noWrap/>
            <w:hideMark/>
          </w:tcPr>
          <w:p w14:paraId="079832FE" w14:textId="77777777" w:rsidR="002106E5" w:rsidRPr="00685637" w:rsidRDefault="002106E5" w:rsidP="00396630">
            <w:pPr>
              <w:jc w:val="both"/>
            </w:pPr>
            <w:r w:rsidRPr="00685637">
              <w:t>0.020</w:t>
            </w:r>
          </w:p>
        </w:tc>
      </w:tr>
      <w:tr w:rsidR="002106E5" w:rsidRPr="00685637" w14:paraId="3C76E239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9B030FF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pctile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7547C21" w14:textId="77777777" w:rsidR="002106E5" w:rsidRPr="00685637" w:rsidRDefault="002106E5" w:rsidP="00396630">
            <w:pPr>
              <w:jc w:val="both"/>
            </w:pPr>
            <w:r w:rsidRPr="00685637">
              <w:t>0.025</w:t>
            </w:r>
          </w:p>
        </w:tc>
        <w:tc>
          <w:tcPr>
            <w:tcW w:w="1192" w:type="dxa"/>
            <w:noWrap/>
            <w:hideMark/>
          </w:tcPr>
          <w:p w14:paraId="2F2AE17F" w14:textId="77777777" w:rsidR="002106E5" w:rsidRPr="00685637" w:rsidRDefault="002106E5" w:rsidP="00396630">
            <w:pPr>
              <w:jc w:val="both"/>
            </w:pPr>
            <w:r w:rsidRPr="00685637">
              <w:t>0.018</w:t>
            </w:r>
          </w:p>
        </w:tc>
        <w:tc>
          <w:tcPr>
            <w:tcW w:w="1239" w:type="dxa"/>
            <w:noWrap/>
            <w:hideMark/>
          </w:tcPr>
          <w:p w14:paraId="1B198102" w14:textId="77777777" w:rsidR="002106E5" w:rsidRPr="00685637" w:rsidRDefault="002106E5" w:rsidP="00396630">
            <w:pPr>
              <w:jc w:val="both"/>
            </w:pPr>
            <w:r w:rsidRPr="00685637">
              <w:t>0.021</w:t>
            </w:r>
          </w:p>
        </w:tc>
      </w:tr>
      <w:tr w:rsidR="002106E5" w:rsidRPr="00685637" w14:paraId="21F750C0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37D17CE6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mc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AB15560" w14:textId="77777777" w:rsidR="002106E5" w:rsidRPr="00685637" w:rsidRDefault="002106E5" w:rsidP="00396630">
            <w:pPr>
              <w:jc w:val="both"/>
            </w:pPr>
            <w:r w:rsidRPr="00685637">
              <w:t>0.024</w:t>
            </w:r>
          </w:p>
        </w:tc>
        <w:tc>
          <w:tcPr>
            <w:tcW w:w="1192" w:type="dxa"/>
            <w:noWrap/>
            <w:hideMark/>
          </w:tcPr>
          <w:p w14:paraId="00252B35" w14:textId="77777777" w:rsidR="002106E5" w:rsidRPr="00685637" w:rsidRDefault="002106E5" w:rsidP="00396630">
            <w:pPr>
              <w:jc w:val="both"/>
            </w:pPr>
            <w:r w:rsidRPr="00685637">
              <w:t>0.005</w:t>
            </w:r>
          </w:p>
        </w:tc>
        <w:tc>
          <w:tcPr>
            <w:tcW w:w="1239" w:type="dxa"/>
            <w:noWrap/>
            <w:hideMark/>
          </w:tcPr>
          <w:p w14:paraId="2CF72FF3" w14:textId="77777777" w:rsidR="002106E5" w:rsidRPr="00685637" w:rsidRDefault="002106E5" w:rsidP="00396630">
            <w:pPr>
              <w:jc w:val="both"/>
            </w:pPr>
            <w:r w:rsidRPr="00685637">
              <w:t>0.028</w:t>
            </w:r>
          </w:p>
        </w:tc>
      </w:tr>
      <w:tr w:rsidR="002106E5" w:rsidRPr="00685637" w14:paraId="3662F394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7E1A4F3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mc</w:t>
            </w:r>
            <w:proofErr w:type="spellEnd"/>
          </w:p>
        </w:tc>
        <w:tc>
          <w:tcPr>
            <w:tcW w:w="1182" w:type="dxa"/>
            <w:noWrap/>
            <w:hideMark/>
          </w:tcPr>
          <w:p w14:paraId="1681D7E5" w14:textId="77777777" w:rsidR="002106E5" w:rsidRPr="00685637" w:rsidRDefault="002106E5" w:rsidP="00396630">
            <w:pPr>
              <w:jc w:val="both"/>
            </w:pPr>
            <w:r w:rsidRPr="00685637">
              <w:t>0.023</w:t>
            </w:r>
          </w:p>
        </w:tc>
        <w:tc>
          <w:tcPr>
            <w:tcW w:w="1192" w:type="dxa"/>
            <w:noWrap/>
            <w:hideMark/>
          </w:tcPr>
          <w:p w14:paraId="0E4428F6" w14:textId="77777777" w:rsidR="002106E5" w:rsidRPr="00685637" w:rsidRDefault="002106E5" w:rsidP="00396630">
            <w:pPr>
              <w:jc w:val="both"/>
            </w:pPr>
            <w:r w:rsidRPr="00685637">
              <w:t>0.005</w:t>
            </w:r>
          </w:p>
        </w:tc>
        <w:tc>
          <w:tcPr>
            <w:tcW w:w="1239" w:type="dxa"/>
            <w:noWrap/>
            <w:hideMark/>
          </w:tcPr>
          <w:p w14:paraId="67E424C1" w14:textId="77777777" w:rsidR="002106E5" w:rsidRPr="00685637" w:rsidRDefault="002106E5" w:rsidP="00396630">
            <w:pPr>
              <w:jc w:val="both"/>
            </w:pPr>
            <w:r w:rsidRPr="00685637">
              <w:t>0.021</w:t>
            </w:r>
          </w:p>
        </w:tc>
      </w:tr>
      <w:tr w:rsidR="002106E5" w:rsidRPr="00685637" w14:paraId="1F644DE6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0D274B16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a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778480F" w14:textId="77777777" w:rsidR="002106E5" w:rsidRPr="00685637" w:rsidRDefault="002106E5" w:rsidP="00396630">
            <w:pPr>
              <w:jc w:val="both"/>
            </w:pPr>
            <w:r w:rsidRPr="00685637">
              <w:t>0.021</w:t>
            </w:r>
          </w:p>
        </w:tc>
        <w:tc>
          <w:tcPr>
            <w:tcW w:w="1192" w:type="dxa"/>
            <w:noWrap/>
            <w:hideMark/>
          </w:tcPr>
          <w:p w14:paraId="1C7142B7" w14:textId="77777777" w:rsidR="002106E5" w:rsidRPr="00685637" w:rsidRDefault="002106E5" w:rsidP="00396630">
            <w:pPr>
              <w:jc w:val="both"/>
            </w:pPr>
            <w:r w:rsidRPr="00685637">
              <w:t>0.004</w:t>
            </w:r>
          </w:p>
        </w:tc>
        <w:tc>
          <w:tcPr>
            <w:tcW w:w="1239" w:type="dxa"/>
            <w:noWrap/>
            <w:hideMark/>
          </w:tcPr>
          <w:p w14:paraId="40192319" w14:textId="77777777" w:rsidR="002106E5" w:rsidRPr="00685637" w:rsidRDefault="002106E5" w:rsidP="00396630">
            <w:pPr>
              <w:jc w:val="both"/>
            </w:pPr>
            <w:r w:rsidRPr="00685637">
              <w:t>0.024</w:t>
            </w:r>
          </w:p>
        </w:tc>
      </w:tr>
      <w:tr w:rsidR="002106E5" w:rsidRPr="00685637" w14:paraId="338A3404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660D45E5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a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63F5E20" w14:textId="77777777" w:rsidR="002106E5" w:rsidRPr="00685637" w:rsidRDefault="002106E5" w:rsidP="00396630">
            <w:pPr>
              <w:jc w:val="both"/>
            </w:pPr>
            <w:r w:rsidRPr="00685637">
              <w:t>0.019</w:t>
            </w:r>
          </w:p>
        </w:tc>
        <w:tc>
          <w:tcPr>
            <w:tcW w:w="1192" w:type="dxa"/>
            <w:noWrap/>
            <w:hideMark/>
          </w:tcPr>
          <w:p w14:paraId="680AB5BC" w14:textId="77777777" w:rsidR="002106E5" w:rsidRPr="00685637" w:rsidRDefault="002106E5" w:rsidP="00396630">
            <w:pPr>
              <w:jc w:val="both"/>
            </w:pPr>
            <w:r w:rsidRPr="00685637">
              <w:t>0.004</w:t>
            </w:r>
          </w:p>
        </w:tc>
        <w:tc>
          <w:tcPr>
            <w:tcW w:w="1239" w:type="dxa"/>
            <w:noWrap/>
            <w:hideMark/>
          </w:tcPr>
          <w:p w14:paraId="7DEACB67" w14:textId="77777777" w:rsidR="002106E5" w:rsidRPr="00685637" w:rsidRDefault="002106E5" w:rsidP="00396630">
            <w:pPr>
              <w:jc w:val="both"/>
            </w:pPr>
            <w:r w:rsidRPr="00685637">
              <w:t>0.017</w:t>
            </w:r>
          </w:p>
        </w:tc>
      </w:tr>
      <w:tr w:rsidR="002106E5" w:rsidRPr="00685637" w14:paraId="00FB8AD7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57FA5232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year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93032B6" w14:textId="77777777" w:rsidR="002106E5" w:rsidRPr="00685637" w:rsidRDefault="002106E5" w:rsidP="00396630">
            <w:pPr>
              <w:jc w:val="both"/>
            </w:pPr>
            <w:r w:rsidRPr="00685637">
              <w:t>0.018</w:t>
            </w:r>
          </w:p>
        </w:tc>
        <w:tc>
          <w:tcPr>
            <w:tcW w:w="1192" w:type="dxa"/>
            <w:noWrap/>
            <w:hideMark/>
          </w:tcPr>
          <w:p w14:paraId="09165533" w14:textId="77777777" w:rsidR="002106E5" w:rsidRPr="00685637" w:rsidRDefault="002106E5" w:rsidP="00396630">
            <w:pPr>
              <w:jc w:val="both"/>
            </w:pPr>
            <w:r w:rsidRPr="00685637">
              <w:t>0.003</w:t>
            </w:r>
          </w:p>
        </w:tc>
        <w:tc>
          <w:tcPr>
            <w:tcW w:w="1239" w:type="dxa"/>
            <w:noWrap/>
            <w:hideMark/>
          </w:tcPr>
          <w:p w14:paraId="38CF3A47" w14:textId="77777777" w:rsidR="002106E5" w:rsidRPr="00685637" w:rsidRDefault="002106E5" w:rsidP="00396630">
            <w:pPr>
              <w:jc w:val="both"/>
            </w:pPr>
            <w:r w:rsidRPr="00685637">
              <w:t>0.011</w:t>
            </w:r>
          </w:p>
        </w:tc>
      </w:tr>
      <w:tr w:rsidR="002106E5" w:rsidRPr="00685637" w14:paraId="145B753E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4D0A13CD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pctile</w:t>
            </w:r>
            <w:proofErr w:type="spellEnd"/>
          </w:p>
        </w:tc>
        <w:tc>
          <w:tcPr>
            <w:tcW w:w="1182" w:type="dxa"/>
            <w:noWrap/>
            <w:hideMark/>
          </w:tcPr>
          <w:p w14:paraId="16A67412" w14:textId="77777777" w:rsidR="002106E5" w:rsidRPr="00685637" w:rsidRDefault="002106E5" w:rsidP="00396630">
            <w:pPr>
              <w:jc w:val="both"/>
            </w:pPr>
            <w:r w:rsidRPr="00685637">
              <w:t>0.018</w:t>
            </w:r>
          </w:p>
        </w:tc>
        <w:tc>
          <w:tcPr>
            <w:tcW w:w="1192" w:type="dxa"/>
            <w:noWrap/>
            <w:hideMark/>
          </w:tcPr>
          <w:p w14:paraId="0ABF9841" w14:textId="77777777" w:rsidR="002106E5" w:rsidRPr="00685637" w:rsidRDefault="002106E5" w:rsidP="00396630">
            <w:pPr>
              <w:jc w:val="both"/>
            </w:pPr>
            <w:r w:rsidRPr="00685637">
              <w:t>0.020</w:t>
            </w:r>
          </w:p>
        </w:tc>
        <w:tc>
          <w:tcPr>
            <w:tcW w:w="1239" w:type="dxa"/>
            <w:noWrap/>
            <w:hideMark/>
          </w:tcPr>
          <w:p w14:paraId="7340B48D" w14:textId="77777777" w:rsidR="002106E5" w:rsidRPr="00685637" w:rsidRDefault="002106E5" w:rsidP="00396630">
            <w:pPr>
              <w:jc w:val="both"/>
            </w:pPr>
            <w:r w:rsidRPr="00685637">
              <w:t>0.020</w:t>
            </w:r>
          </w:p>
        </w:tc>
      </w:tr>
      <w:tr w:rsidR="002106E5" w:rsidRPr="00685637" w14:paraId="3980EA7E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13AD9448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h</w:t>
            </w:r>
            <w:proofErr w:type="spellEnd"/>
          </w:p>
        </w:tc>
        <w:tc>
          <w:tcPr>
            <w:tcW w:w="1182" w:type="dxa"/>
            <w:noWrap/>
            <w:hideMark/>
          </w:tcPr>
          <w:p w14:paraId="051E4FF2" w14:textId="77777777" w:rsidR="002106E5" w:rsidRPr="00685637" w:rsidRDefault="002106E5" w:rsidP="00396630">
            <w:pPr>
              <w:jc w:val="both"/>
            </w:pPr>
            <w:r w:rsidRPr="00685637">
              <w:t>0.018</w:t>
            </w:r>
          </w:p>
        </w:tc>
        <w:tc>
          <w:tcPr>
            <w:tcW w:w="1192" w:type="dxa"/>
            <w:noWrap/>
            <w:hideMark/>
          </w:tcPr>
          <w:p w14:paraId="76EDBCD2" w14:textId="77777777" w:rsidR="002106E5" w:rsidRPr="00685637" w:rsidRDefault="002106E5" w:rsidP="00396630">
            <w:pPr>
              <w:jc w:val="both"/>
            </w:pPr>
            <w:r w:rsidRPr="00685637">
              <w:t>0.005</w:t>
            </w:r>
          </w:p>
        </w:tc>
        <w:tc>
          <w:tcPr>
            <w:tcW w:w="1239" w:type="dxa"/>
            <w:noWrap/>
            <w:hideMark/>
          </w:tcPr>
          <w:p w14:paraId="1971B030" w14:textId="77777777" w:rsidR="002106E5" w:rsidRPr="00685637" w:rsidRDefault="002106E5" w:rsidP="00396630">
            <w:pPr>
              <w:jc w:val="both"/>
            </w:pPr>
            <w:r w:rsidRPr="00685637">
              <w:t>0.021</w:t>
            </w:r>
          </w:p>
        </w:tc>
      </w:tr>
      <w:tr w:rsidR="002106E5" w:rsidRPr="00685637" w14:paraId="4A142EB1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21B0C170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h</w:t>
            </w:r>
            <w:proofErr w:type="spellEnd"/>
          </w:p>
        </w:tc>
        <w:tc>
          <w:tcPr>
            <w:tcW w:w="1182" w:type="dxa"/>
            <w:noWrap/>
            <w:hideMark/>
          </w:tcPr>
          <w:p w14:paraId="14F99B1D" w14:textId="77777777" w:rsidR="002106E5" w:rsidRPr="00685637" w:rsidRDefault="002106E5" w:rsidP="00396630">
            <w:pPr>
              <w:jc w:val="both"/>
            </w:pPr>
            <w:r w:rsidRPr="00685637">
              <w:t>0.017</w:t>
            </w:r>
          </w:p>
        </w:tc>
        <w:tc>
          <w:tcPr>
            <w:tcW w:w="1192" w:type="dxa"/>
            <w:noWrap/>
            <w:hideMark/>
          </w:tcPr>
          <w:p w14:paraId="46C06E91" w14:textId="77777777" w:rsidR="002106E5" w:rsidRPr="00685637" w:rsidRDefault="002106E5" w:rsidP="00396630">
            <w:pPr>
              <w:jc w:val="both"/>
            </w:pPr>
            <w:r w:rsidRPr="00685637">
              <w:t>0.004</w:t>
            </w:r>
          </w:p>
        </w:tc>
        <w:tc>
          <w:tcPr>
            <w:tcW w:w="1239" w:type="dxa"/>
            <w:noWrap/>
            <w:hideMark/>
          </w:tcPr>
          <w:p w14:paraId="5F5E9202" w14:textId="77777777" w:rsidR="002106E5" w:rsidRPr="00685637" w:rsidRDefault="002106E5" w:rsidP="00396630">
            <w:pPr>
              <w:jc w:val="both"/>
            </w:pPr>
            <w:r w:rsidRPr="00685637">
              <w:t>0.016</w:t>
            </w:r>
          </w:p>
        </w:tc>
      </w:tr>
      <w:tr w:rsidR="002106E5" w:rsidRPr="00685637" w14:paraId="0ABB56E2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03501F96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in_lcc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3D86475" w14:textId="77777777" w:rsidR="002106E5" w:rsidRPr="00685637" w:rsidRDefault="002106E5" w:rsidP="00396630">
            <w:pPr>
              <w:jc w:val="both"/>
            </w:pPr>
            <w:r w:rsidRPr="00685637">
              <w:t>0.010</w:t>
            </w:r>
          </w:p>
        </w:tc>
        <w:tc>
          <w:tcPr>
            <w:tcW w:w="1192" w:type="dxa"/>
            <w:noWrap/>
            <w:hideMark/>
          </w:tcPr>
          <w:p w14:paraId="0F92A15E" w14:textId="77777777" w:rsidR="002106E5" w:rsidRPr="00685637" w:rsidRDefault="002106E5" w:rsidP="00396630">
            <w:pPr>
              <w:jc w:val="both"/>
            </w:pPr>
            <w:r w:rsidRPr="00685637">
              <w:t>0.002</w:t>
            </w:r>
          </w:p>
        </w:tc>
        <w:tc>
          <w:tcPr>
            <w:tcW w:w="1239" w:type="dxa"/>
            <w:noWrap/>
            <w:hideMark/>
          </w:tcPr>
          <w:p w14:paraId="07455ADC" w14:textId="77777777" w:rsidR="002106E5" w:rsidRPr="00685637" w:rsidRDefault="002106E5" w:rsidP="00396630">
            <w:pPr>
              <w:jc w:val="both"/>
            </w:pPr>
            <w:r w:rsidRPr="00685637">
              <w:t>0.006</w:t>
            </w:r>
          </w:p>
        </w:tc>
      </w:tr>
      <w:tr w:rsidR="002106E5" w:rsidRPr="00685637" w14:paraId="2BFB9793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5000CEFA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direct_and_cocitation</w:t>
            </w:r>
            <w:proofErr w:type="spellEnd"/>
          </w:p>
        </w:tc>
        <w:tc>
          <w:tcPr>
            <w:tcW w:w="1182" w:type="dxa"/>
            <w:noWrap/>
            <w:hideMark/>
          </w:tcPr>
          <w:p w14:paraId="4A113379" w14:textId="77777777" w:rsidR="002106E5" w:rsidRPr="00685637" w:rsidRDefault="002106E5" w:rsidP="00396630">
            <w:pPr>
              <w:jc w:val="both"/>
            </w:pPr>
            <w:r w:rsidRPr="00685637">
              <w:t>0.006</w:t>
            </w:r>
          </w:p>
        </w:tc>
        <w:tc>
          <w:tcPr>
            <w:tcW w:w="1192" w:type="dxa"/>
            <w:noWrap/>
            <w:hideMark/>
          </w:tcPr>
          <w:p w14:paraId="10F07CF4" w14:textId="77777777" w:rsidR="002106E5" w:rsidRPr="00685637" w:rsidRDefault="002106E5" w:rsidP="00396630">
            <w:pPr>
              <w:jc w:val="both"/>
            </w:pPr>
            <w:r w:rsidRPr="00685637">
              <w:t>0.002</w:t>
            </w:r>
          </w:p>
        </w:tc>
        <w:tc>
          <w:tcPr>
            <w:tcW w:w="1239" w:type="dxa"/>
            <w:noWrap/>
            <w:hideMark/>
          </w:tcPr>
          <w:p w14:paraId="74F667DE" w14:textId="77777777" w:rsidR="002106E5" w:rsidRPr="00685637" w:rsidRDefault="002106E5" w:rsidP="00396630">
            <w:pPr>
              <w:jc w:val="both"/>
            </w:pPr>
            <w:r w:rsidRPr="00685637">
              <w:t>0.006</w:t>
            </w:r>
          </w:p>
        </w:tc>
      </w:tr>
      <w:tr w:rsidR="002106E5" w:rsidRPr="00685637" w14:paraId="0C6ED74B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6DF2B9D7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ref_is_research</w:t>
            </w:r>
            <w:proofErr w:type="spellEnd"/>
          </w:p>
        </w:tc>
        <w:tc>
          <w:tcPr>
            <w:tcW w:w="1182" w:type="dxa"/>
            <w:noWrap/>
            <w:hideMark/>
          </w:tcPr>
          <w:p w14:paraId="13D06C56" w14:textId="77777777" w:rsidR="002106E5" w:rsidRPr="00685637" w:rsidRDefault="002106E5" w:rsidP="00396630">
            <w:pPr>
              <w:jc w:val="both"/>
            </w:pPr>
            <w:r w:rsidRPr="00685637">
              <w:t>0.005</w:t>
            </w:r>
          </w:p>
        </w:tc>
        <w:tc>
          <w:tcPr>
            <w:tcW w:w="1192" w:type="dxa"/>
            <w:noWrap/>
            <w:hideMark/>
          </w:tcPr>
          <w:p w14:paraId="3DD8E334" w14:textId="77777777" w:rsidR="002106E5" w:rsidRPr="00685637" w:rsidRDefault="002106E5" w:rsidP="00396630">
            <w:pPr>
              <w:jc w:val="both"/>
            </w:pPr>
            <w:r w:rsidRPr="00685637">
              <w:t>0.001</w:t>
            </w:r>
          </w:p>
        </w:tc>
        <w:tc>
          <w:tcPr>
            <w:tcW w:w="1239" w:type="dxa"/>
            <w:noWrap/>
            <w:hideMark/>
          </w:tcPr>
          <w:p w14:paraId="44911210" w14:textId="77777777" w:rsidR="002106E5" w:rsidRPr="00685637" w:rsidRDefault="002106E5" w:rsidP="00396630">
            <w:pPr>
              <w:jc w:val="both"/>
            </w:pPr>
            <w:r w:rsidRPr="00685637">
              <w:t>0.005</w:t>
            </w:r>
          </w:p>
        </w:tc>
      </w:tr>
      <w:tr w:rsidR="002106E5" w:rsidRPr="00685637" w14:paraId="2B38E7F5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134605CE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same_journa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0059741A" w14:textId="77777777" w:rsidR="002106E5" w:rsidRPr="00685637" w:rsidRDefault="002106E5" w:rsidP="00396630">
            <w:pPr>
              <w:jc w:val="both"/>
            </w:pPr>
            <w:r w:rsidRPr="00685637">
              <w:t>0.002</w:t>
            </w:r>
          </w:p>
        </w:tc>
        <w:tc>
          <w:tcPr>
            <w:tcW w:w="1192" w:type="dxa"/>
            <w:noWrap/>
            <w:hideMark/>
          </w:tcPr>
          <w:p w14:paraId="02C7A8C5" w14:textId="77777777" w:rsidR="002106E5" w:rsidRPr="00685637" w:rsidRDefault="002106E5" w:rsidP="00396630">
            <w:pPr>
              <w:jc w:val="both"/>
            </w:pPr>
            <w:r w:rsidRPr="00685637">
              <w:t>0.001</w:t>
            </w:r>
          </w:p>
        </w:tc>
        <w:tc>
          <w:tcPr>
            <w:tcW w:w="1239" w:type="dxa"/>
            <w:noWrap/>
            <w:hideMark/>
          </w:tcPr>
          <w:p w14:paraId="40A23E32" w14:textId="77777777" w:rsidR="002106E5" w:rsidRPr="00685637" w:rsidRDefault="002106E5" w:rsidP="00396630">
            <w:pPr>
              <w:jc w:val="both"/>
            </w:pPr>
            <w:r w:rsidRPr="00685637">
              <w:t>0.002</w:t>
            </w:r>
          </w:p>
        </w:tc>
      </w:tr>
      <w:tr w:rsidR="002106E5" w:rsidRPr="00685637" w14:paraId="286D9B15" w14:textId="77777777" w:rsidTr="00396630">
        <w:trPr>
          <w:trHeight w:val="300"/>
        </w:trPr>
        <w:tc>
          <w:tcPr>
            <w:tcW w:w="2989" w:type="dxa"/>
            <w:noWrap/>
            <w:hideMark/>
          </w:tcPr>
          <w:p w14:paraId="412779D2" w14:textId="77777777" w:rsidR="002106E5" w:rsidRPr="00685637" w:rsidRDefault="002106E5" w:rsidP="00396630">
            <w:pPr>
              <w:jc w:val="both"/>
              <w:rPr>
                <w:rFonts w:ascii="Courier New" w:hAnsi="Courier New" w:cs="Courier New"/>
              </w:rPr>
            </w:pPr>
            <w:proofErr w:type="spellStart"/>
            <w:r w:rsidRPr="00685637">
              <w:rPr>
                <w:rFonts w:ascii="Courier New" w:hAnsi="Courier New" w:cs="Courier New"/>
              </w:rPr>
              <w:t>pub_is_research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27942A2" w14:textId="77777777" w:rsidR="002106E5" w:rsidRPr="00685637" w:rsidRDefault="002106E5" w:rsidP="00396630">
            <w:pPr>
              <w:jc w:val="both"/>
            </w:pPr>
            <w:r w:rsidRPr="00685637">
              <w:t>0.001</w:t>
            </w:r>
          </w:p>
        </w:tc>
        <w:tc>
          <w:tcPr>
            <w:tcW w:w="1192" w:type="dxa"/>
            <w:noWrap/>
            <w:hideMark/>
          </w:tcPr>
          <w:p w14:paraId="20FE166C" w14:textId="77777777" w:rsidR="002106E5" w:rsidRPr="00685637" w:rsidRDefault="002106E5" w:rsidP="00396630">
            <w:pPr>
              <w:jc w:val="both"/>
            </w:pPr>
            <w:r w:rsidRPr="00685637">
              <w:t>0.001</w:t>
            </w:r>
          </w:p>
        </w:tc>
        <w:tc>
          <w:tcPr>
            <w:tcW w:w="1239" w:type="dxa"/>
            <w:noWrap/>
            <w:hideMark/>
          </w:tcPr>
          <w:p w14:paraId="4EAEF158" w14:textId="77777777" w:rsidR="002106E5" w:rsidRPr="00685637" w:rsidRDefault="002106E5" w:rsidP="00396630">
            <w:pPr>
              <w:jc w:val="both"/>
            </w:pPr>
            <w:r w:rsidRPr="00685637">
              <w:t>0.000</w:t>
            </w:r>
          </w:p>
        </w:tc>
      </w:tr>
    </w:tbl>
    <w:p w14:paraId="61B30993" w14:textId="77777777" w:rsidR="00A8364B" w:rsidRDefault="00A8364B"/>
    <w:sectPr w:rsidR="00A8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E5"/>
    <w:rsid w:val="002106E5"/>
    <w:rsid w:val="00A8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EF6D"/>
  <w15:chartTrackingRefBased/>
  <w15:docId w15:val="{F8A5250B-095A-4C14-A6F5-36DB8498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utchins</dc:creator>
  <cp:keywords/>
  <dc:description/>
  <cp:lastModifiedBy>Ian Hutchins</cp:lastModifiedBy>
  <cp:revision>1</cp:revision>
  <dcterms:created xsi:type="dcterms:W3CDTF">2022-11-23T19:06:00Z</dcterms:created>
  <dcterms:modified xsi:type="dcterms:W3CDTF">2022-11-23T19:06:00Z</dcterms:modified>
</cp:coreProperties>
</file>